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A12D" w14:textId="01B13358" w:rsidR="00182F7F" w:rsidRDefault="00182F7F" w:rsidP="00182F7F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Information</w:t>
      </w:r>
    </w:p>
    <w:p w14:paraId="61ED2B3A" w14:textId="357C1741" w:rsidR="00182F7F" w:rsidRPr="00182F7F" w:rsidRDefault="00182F7F" w:rsidP="00182F7F">
      <w:pPr>
        <w:spacing w:line="240" w:lineRule="auto"/>
        <w:jc w:val="both"/>
        <w:rPr>
          <w:rFonts w:cstheme="minorHAnsi"/>
        </w:rPr>
      </w:pPr>
      <w:r>
        <w:rPr>
          <w:rFonts w:cstheme="minorHAnsi"/>
          <w:b/>
        </w:rPr>
        <w:t>S1</w:t>
      </w:r>
      <w:r w:rsidR="001C7C02">
        <w:rPr>
          <w:rFonts w:cstheme="minorHAnsi"/>
          <w:b/>
        </w:rPr>
        <w:t>0</w:t>
      </w:r>
      <w:r>
        <w:rPr>
          <w:rFonts w:cstheme="minorHAnsi"/>
          <w:b/>
        </w:rPr>
        <w:t xml:space="preserve"> Table</w:t>
      </w:r>
    </w:p>
    <w:p w14:paraId="62A043D5" w14:textId="77777777" w:rsidR="00182F7F" w:rsidRPr="00860F9D" w:rsidRDefault="00182F7F" w:rsidP="00182F7F">
      <w:pPr>
        <w:spacing w:line="240" w:lineRule="auto"/>
        <w:jc w:val="both"/>
        <w:rPr>
          <w:rFonts w:cstheme="minorHAnsi"/>
          <w:i/>
          <w:iCs/>
        </w:rPr>
      </w:pPr>
      <w:bookmarkStart w:id="0" w:name="_Hlk130896374"/>
      <w:r w:rsidRPr="00860F9D">
        <w:rPr>
          <w:rFonts w:cstheme="minorHAnsi"/>
          <w:i/>
          <w:iCs/>
        </w:rPr>
        <w:t xml:space="preserve">Description and frequency of categories and sub-categories for the free-text responses pertaining to </w:t>
      </w:r>
      <w:r>
        <w:rPr>
          <w:rFonts w:cstheme="minorHAnsi"/>
          <w:i/>
          <w:iCs/>
        </w:rPr>
        <w:t xml:space="preserve">respondents’ reported </w:t>
      </w:r>
      <w:r w:rsidRPr="00860F9D">
        <w:rPr>
          <w:rFonts w:cstheme="minorHAnsi"/>
          <w:i/>
          <w:iCs/>
        </w:rPr>
        <w:t>“</w:t>
      </w:r>
      <w:r>
        <w:rPr>
          <w:rFonts w:cstheme="minorHAnsi"/>
          <w:i/>
          <w:iCs/>
        </w:rPr>
        <w:t>h</w:t>
      </w:r>
      <w:r w:rsidRPr="00860F9D">
        <w:rPr>
          <w:rFonts w:cstheme="minorHAnsi"/>
          <w:i/>
          <w:iCs/>
        </w:rPr>
        <w:t xml:space="preserve">opes for the </w:t>
      </w:r>
      <w:r>
        <w:rPr>
          <w:rFonts w:cstheme="minorHAnsi"/>
          <w:i/>
          <w:iCs/>
        </w:rPr>
        <w:t>f</w:t>
      </w:r>
      <w:r w:rsidRPr="00860F9D">
        <w:rPr>
          <w:rFonts w:cstheme="minorHAnsi"/>
          <w:i/>
          <w:iCs/>
        </w:rPr>
        <w:t xml:space="preserve">uture”. </w:t>
      </w:r>
    </w:p>
    <w:tbl>
      <w:tblPr>
        <w:tblStyle w:val="TableGrid"/>
        <w:tblW w:w="14176" w:type="dxa"/>
        <w:tblInd w:w="-2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1910"/>
        <w:gridCol w:w="5561"/>
        <w:gridCol w:w="4866"/>
        <w:gridCol w:w="1556"/>
      </w:tblGrid>
      <w:tr w:rsidR="00182F7F" w:rsidRPr="00860F9D" w14:paraId="3B9D2571" w14:textId="77777777" w:rsidTr="0035435B">
        <w:trPr>
          <w:trHeight w:val="394"/>
        </w:trPr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573492" w14:textId="77777777" w:rsidR="00182F7F" w:rsidRPr="00860F9D" w:rsidRDefault="00182F7F" w:rsidP="0035435B">
            <w:pPr>
              <w:jc w:val="center"/>
              <w:rPr>
                <w:rFonts w:cstheme="minorHAnsi"/>
                <w:b/>
              </w:rPr>
            </w:pPr>
            <w:bookmarkStart w:id="1" w:name="_Hlk110353862"/>
            <w:bookmarkEnd w:id="0"/>
            <w:r w:rsidRPr="00860F9D">
              <w:rPr>
                <w:rFonts w:cstheme="minorHAnsi"/>
                <w:b/>
              </w:rPr>
              <w:t>Categories and</w:t>
            </w:r>
          </w:p>
          <w:p w14:paraId="618897FC" w14:textId="77777777" w:rsidR="00182F7F" w:rsidRPr="00860F9D" w:rsidRDefault="00182F7F" w:rsidP="0035435B">
            <w:pPr>
              <w:jc w:val="center"/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>Sub-categorie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7B4F" w14:textId="77777777" w:rsidR="00182F7F" w:rsidRPr="00860F9D" w:rsidRDefault="00182F7F" w:rsidP="0035435B">
            <w:pPr>
              <w:jc w:val="center"/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>Description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F65A99" w14:textId="77777777" w:rsidR="00182F7F" w:rsidRPr="00860F9D" w:rsidRDefault="00182F7F" w:rsidP="0035435B">
            <w:pPr>
              <w:jc w:val="center"/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>Example Quote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FE4B57" w14:textId="77777777" w:rsidR="00182F7F" w:rsidRPr="00860F9D" w:rsidRDefault="00182F7F" w:rsidP="0035435B">
            <w:pPr>
              <w:jc w:val="center"/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>Frequency of Codes</w:t>
            </w:r>
          </w:p>
        </w:tc>
      </w:tr>
      <w:tr w:rsidR="00182F7F" w:rsidRPr="00860F9D" w14:paraId="1E9704CE" w14:textId="77777777" w:rsidTr="0035435B"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6B23BEA" w14:textId="77777777" w:rsidR="00182F7F" w:rsidRPr="00860F9D" w:rsidRDefault="00182F7F" w:rsidP="0035435B">
            <w:pPr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>COVID-related Factor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B14E02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0A7FF1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DAF287" w14:textId="77777777" w:rsidR="00182F7F" w:rsidRPr="00860F9D" w:rsidRDefault="00182F7F" w:rsidP="0035435B">
            <w:pPr>
              <w:jc w:val="both"/>
              <w:rPr>
                <w:rFonts w:cstheme="minorHAnsi"/>
                <w:b/>
                <w:bCs/>
              </w:rPr>
            </w:pPr>
            <w:r w:rsidRPr="00860F9D">
              <w:rPr>
                <w:rFonts w:cstheme="minorHAnsi"/>
                <w:b/>
                <w:bCs/>
              </w:rPr>
              <w:t>N = 73</w:t>
            </w:r>
          </w:p>
        </w:tc>
      </w:tr>
      <w:tr w:rsidR="00182F7F" w:rsidRPr="00860F9D" w14:paraId="7BB39638" w14:textId="77777777" w:rsidTr="0035435B">
        <w:trPr>
          <w:trHeight w:val="671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A02290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45AABF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Life to return to normal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55848277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reported a desire for life to return to normal following the pandemic. This included hopes to find a vaccine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8DF7C1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2" w:name="_Hlk130483170"/>
            <w:r w:rsidRPr="00860F9D">
              <w:rPr>
                <w:rFonts w:cstheme="minorHAnsi"/>
                <w:i/>
              </w:rPr>
              <w:t>“I wish for things to be how they were before covid”</w:t>
            </w:r>
          </w:p>
          <w:p w14:paraId="7C668FDC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3" w:name="_Hlk130483237"/>
            <w:bookmarkEnd w:id="2"/>
            <w:r w:rsidRPr="00860F9D">
              <w:rPr>
                <w:rFonts w:cstheme="minorHAnsi"/>
                <w:i/>
              </w:rPr>
              <w:t>“Fear that the pandemic could be ongoing for a few years”</w:t>
            </w:r>
            <w:bookmarkEnd w:id="3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A9E895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36</w:t>
            </w:r>
          </w:p>
          <w:p w14:paraId="624C40C4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83%</w:t>
            </w:r>
          </w:p>
          <w:p w14:paraId="225D989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25%</w:t>
            </w:r>
          </w:p>
        </w:tc>
      </w:tr>
      <w:tr w:rsidR="00182F7F" w:rsidRPr="00860F9D" w14:paraId="77F81ADA" w14:textId="77777777" w:rsidTr="0035435B">
        <w:trPr>
          <w:trHeight w:val="1063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96D97B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3D221654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Keep change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5FBF7BC4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reported hopes that some of the changes brought about by the pandemic would remain in place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FBF395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also hope this addition of hand sanitisers and hygiene procedures to public areas become the norm”</w:t>
            </w:r>
          </w:p>
          <w:p w14:paraId="0FBC6BC1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fear … everyone forgetting about their hygiene when in public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7E8FA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14</w:t>
            </w:r>
          </w:p>
          <w:p w14:paraId="745A9B0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86%</w:t>
            </w:r>
          </w:p>
          <w:p w14:paraId="52FABB81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14%</w:t>
            </w:r>
          </w:p>
        </w:tc>
      </w:tr>
      <w:tr w:rsidR="00182F7F" w:rsidRPr="00860F9D" w14:paraId="69A432DE" w14:textId="77777777" w:rsidTr="0035435B">
        <w:trPr>
          <w:trHeight w:val="968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2B18FB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046A0B5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Lessons learned and future preparednes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73428868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expressed hopes that lessons had been learned through the pandemic and that there would be greater preparedness for future situations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7802A1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Preparation of a structured plan for future pandemics”</w:t>
            </w:r>
          </w:p>
          <w:p w14:paraId="4909B646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fear that the government has purposely underprepared for a second COVID wave in winter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A288D4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23</w:t>
            </w:r>
          </w:p>
          <w:p w14:paraId="3A67E7F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91%</w:t>
            </w:r>
          </w:p>
          <w:p w14:paraId="3F3B8683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9%</w:t>
            </w:r>
          </w:p>
        </w:tc>
      </w:tr>
      <w:tr w:rsidR="00182F7F" w:rsidRPr="00860F9D" w14:paraId="71DC060D" w14:textId="77777777" w:rsidTr="0035435B"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B406256" w14:textId="77777777" w:rsidR="00182F7F" w:rsidRPr="00860F9D" w:rsidRDefault="00182F7F" w:rsidP="0035435B">
            <w:pPr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>Social Factor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096877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F9744D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EF63FE" w14:textId="77777777" w:rsidR="00182F7F" w:rsidRPr="00860F9D" w:rsidRDefault="00182F7F" w:rsidP="0035435B">
            <w:pPr>
              <w:rPr>
                <w:rFonts w:cstheme="minorHAnsi"/>
                <w:b/>
                <w:bCs/>
              </w:rPr>
            </w:pPr>
            <w:r w:rsidRPr="00860F9D">
              <w:rPr>
                <w:rFonts w:cstheme="minorHAnsi"/>
                <w:b/>
                <w:bCs/>
              </w:rPr>
              <w:t>N = 53</w:t>
            </w:r>
          </w:p>
        </w:tc>
      </w:tr>
      <w:tr w:rsidR="00182F7F" w:rsidRPr="00860F9D" w14:paraId="354870F3" w14:textId="77777777" w:rsidTr="0035435B">
        <w:trPr>
          <w:trHeight w:val="999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E10774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3E7A1D0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Reconnection and Community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18379D01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expressed hopes that they could reconnect with their loved ones and live in a caring community environment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8EED55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4" w:name="_Hlk130483272"/>
            <w:r w:rsidRPr="00860F9D">
              <w:rPr>
                <w:rFonts w:cstheme="minorHAnsi"/>
                <w:i/>
              </w:rPr>
              <w:t>“I want to see personal relationships get back to the way they were”</w:t>
            </w:r>
          </w:p>
          <w:p w14:paraId="0E3391AD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5" w:name="_Hlk130483293"/>
            <w:bookmarkEnd w:id="4"/>
            <w:r w:rsidRPr="00860F9D">
              <w:rPr>
                <w:rFonts w:cstheme="minorHAnsi"/>
                <w:i/>
              </w:rPr>
              <w:t>“I worry that it may be more difficult to make friends and form connections due to social distancing”</w:t>
            </w:r>
            <w:bookmarkEnd w:id="5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684B5F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24</w:t>
            </w:r>
          </w:p>
          <w:p w14:paraId="1B207E30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92%</w:t>
            </w:r>
          </w:p>
          <w:p w14:paraId="4895C8E2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12%</w:t>
            </w:r>
          </w:p>
        </w:tc>
      </w:tr>
      <w:tr w:rsidR="00182F7F" w:rsidRPr="00860F9D" w14:paraId="6B045413" w14:textId="77777777" w:rsidTr="0035435B">
        <w:trPr>
          <w:trHeight w:val="807"/>
        </w:trPr>
        <w:tc>
          <w:tcPr>
            <w:tcW w:w="283" w:type="dxa"/>
            <w:tcBorders>
              <w:top w:val="single" w:sz="4" w:space="0" w:color="auto"/>
              <w:left w:val="nil"/>
              <w:bottom w:val="nil"/>
            </w:tcBorders>
          </w:tcPr>
          <w:p w14:paraId="3721F4DE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2CBBB34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Responsibility 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37D98156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>Participants expressed hopes that individuals would take responsibility for each other and for future generations. This included companies and leaders being responsible for communities.</w:t>
            </w:r>
          </w:p>
          <w:p w14:paraId="2E439237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4D16E1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hope people feel more accountable for their actions for the benefit of the wider community and future generations”</w:t>
            </w:r>
          </w:p>
          <w:p w14:paraId="357399D8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worry…the government not handling the situation properly, and people not following the rules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E1C0B9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19</w:t>
            </w:r>
          </w:p>
          <w:p w14:paraId="25AB371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95%</w:t>
            </w:r>
          </w:p>
          <w:p w14:paraId="346D9545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5%</w:t>
            </w:r>
          </w:p>
        </w:tc>
      </w:tr>
      <w:tr w:rsidR="00182F7F" w:rsidRPr="00860F9D" w14:paraId="5E1615F8" w14:textId="77777777" w:rsidTr="0035435B">
        <w:trPr>
          <w:trHeight w:val="76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</w:tcBorders>
          </w:tcPr>
          <w:p w14:paraId="201A5F34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C322F0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A good life and society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0F200AE3" w14:textId="77777777" w:rsidR="00182F7F" w:rsidRPr="00860F9D" w:rsidRDefault="00182F7F" w:rsidP="0035435B">
            <w:pPr>
              <w:jc w:val="both"/>
              <w:rPr>
                <w:rFonts w:cstheme="minorHAnsi"/>
                <w:bCs/>
              </w:rPr>
            </w:pPr>
            <w:r w:rsidRPr="00860F9D">
              <w:rPr>
                <w:rFonts w:cstheme="minorHAnsi"/>
                <w:bCs/>
              </w:rPr>
              <w:t>Participants expressed hopes for a general improvement in life, society, and the world.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4E54B2" w14:textId="77777777" w:rsidR="00182F7F" w:rsidRPr="00860F9D" w:rsidRDefault="00182F7F" w:rsidP="0035435B">
            <w:pPr>
              <w:jc w:val="both"/>
              <w:rPr>
                <w:rFonts w:cstheme="minorHAnsi"/>
                <w:bCs/>
                <w:i/>
                <w:iCs/>
              </w:rPr>
            </w:pPr>
            <w:r w:rsidRPr="00860F9D">
              <w:rPr>
                <w:rFonts w:cstheme="minorHAnsi"/>
                <w:bCs/>
                <w:i/>
                <w:iCs/>
              </w:rPr>
              <w:t xml:space="preserve">“I just want things to be better” </w:t>
            </w:r>
          </w:p>
          <w:p w14:paraId="67140D46" w14:textId="77777777" w:rsidR="00182F7F" w:rsidRPr="00860F9D" w:rsidRDefault="00182F7F" w:rsidP="0035435B">
            <w:pPr>
              <w:jc w:val="both"/>
              <w:rPr>
                <w:rFonts w:cstheme="minorHAnsi"/>
                <w:bCs/>
                <w:i/>
                <w:iCs/>
              </w:rPr>
            </w:pPr>
            <w:r w:rsidRPr="00860F9D">
              <w:rPr>
                <w:rFonts w:cstheme="minorHAnsi"/>
                <w:bCs/>
                <w:i/>
                <w:iCs/>
              </w:rPr>
              <w:t>“A better society for all”</w:t>
            </w:r>
          </w:p>
          <w:p w14:paraId="074E23C1" w14:textId="77777777" w:rsidR="00182F7F" w:rsidRPr="00860F9D" w:rsidRDefault="00182F7F" w:rsidP="0035435B">
            <w:pPr>
              <w:jc w:val="both"/>
              <w:rPr>
                <w:rFonts w:cstheme="minorHAnsi"/>
                <w:bCs/>
                <w:i/>
                <w:iCs/>
                <w:highlight w:val="yellow"/>
              </w:rPr>
            </w:pPr>
            <w:r w:rsidRPr="00860F9D">
              <w:rPr>
                <w:rFonts w:cstheme="minorHAnsi"/>
                <w:bCs/>
                <w:i/>
                <w:iCs/>
              </w:rPr>
              <w:t>“We are heading for societal collapse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BE571D" w14:textId="77777777" w:rsidR="00182F7F" w:rsidRPr="00860F9D" w:rsidRDefault="00182F7F" w:rsidP="0035435B">
            <w:pPr>
              <w:rPr>
                <w:rFonts w:cstheme="minorHAnsi"/>
                <w:bCs/>
              </w:rPr>
            </w:pPr>
            <w:r w:rsidRPr="00860F9D">
              <w:rPr>
                <w:rFonts w:cstheme="minorHAnsi"/>
                <w:bCs/>
              </w:rPr>
              <w:t>n = 10</w:t>
            </w:r>
          </w:p>
          <w:p w14:paraId="3020CFA0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90%</w:t>
            </w:r>
          </w:p>
          <w:p w14:paraId="75C9E9A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10%</w:t>
            </w:r>
          </w:p>
        </w:tc>
      </w:tr>
    </w:tbl>
    <w:p w14:paraId="1055A4A3" w14:textId="77777777" w:rsidR="00182F7F" w:rsidRDefault="00182F7F" w:rsidP="00182F7F">
      <w:pPr>
        <w:rPr>
          <w:rFonts w:cstheme="minorHAnsi"/>
          <w:b/>
        </w:rPr>
        <w:sectPr w:rsidR="00182F7F" w:rsidSect="008023E7"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176" w:type="dxa"/>
        <w:tblInd w:w="-2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1910"/>
        <w:gridCol w:w="5561"/>
        <w:gridCol w:w="4866"/>
        <w:gridCol w:w="1556"/>
      </w:tblGrid>
      <w:tr w:rsidR="00182F7F" w:rsidRPr="00860F9D" w14:paraId="099E1EA5" w14:textId="77777777" w:rsidTr="0035435B"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099B703" w14:textId="77777777" w:rsidR="00182F7F" w:rsidRPr="00860F9D" w:rsidRDefault="00182F7F" w:rsidP="0035435B">
            <w:pPr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lastRenderedPageBreak/>
              <w:t>Economic Factor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0ED7F6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7FEB75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78C158" w14:textId="77777777" w:rsidR="00182F7F" w:rsidRPr="00860F9D" w:rsidRDefault="00182F7F" w:rsidP="0035435B">
            <w:pPr>
              <w:rPr>
                <w:rFonts w:cstheme="minorHAnsi"/>
                <w:b/>
                <w:bCs/>
              </w:rPr>
            </w:pPr>
            <w:r w:rsidRPr="00860F9D">
              <w:rPr>
                <w:rFonts w:cstheme="minorHAnsi"/>
                <w:b/>
                <w:bCs/>
              </w:rPr>
              <w:t>N = 49</w:t>
            </w:r>
          </w:p>
        </w:tc>
      </w:tr>
      <w:tr w:rsidR="00182F7F" w:rsidRPr="00860F9D" w14:paraId="633D7022" w14:textId="77777777" w:rsidTr="0035435B">
        <w:trPr>
          <w:trHeight w:val="845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0A52F9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311DC252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Economic recovery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5DB48F8A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reported hopes for economic recovery following the pandemic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F39378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hope for the economy to recover quickly”</w:t>
            </w:r>
          </w:p>
          <w:p w14:paraId="056D69D8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fear that the economic situation will lead to further austerity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8231B3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15</w:t>
            </w:r>
          </w:p>
          <w:p w14:paraId="0AB97CA4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73%</w:t>
            </w:r>
          </w:p>
          <w:p w14:paraId="08EF668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27%</w:t>
            </w:r>
          </w:p>
        </w:tc>
      </w:tr>
      <w:tr w:rsidR="00182F7F" w:rsidRPr="00860F9D" w14:paraId="2417EE7D" w14:textId="77777777" w:rsidTr="0035435B">
        <w:trPr>
          <w:trHeight w:val="699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03A470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1C83F9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Employment issue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2A3C7B11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>Participants voiced concerns about employment issues and hopes for young people as a whole.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4A14B6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6" w:name="_Hlk130483409"/>
            <w:r w:rsidRPr="00860F9D">
              <w:rPr>
                <w:rFonts w:cstheme="minorHAnsi"/>
                <w:i/>
              </w:rPr>
              <w:t>“I hope that there are more jobs available”</w:t>
            </w:r>
          </w:p>
          <w:p w14:paraId="4E098CA4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7" w:name="_Hlk130483378"/>
            <w:bookmarkEnd w:id="6"/>
            <w:r w:rsidRPr="00860F9D">
              <w:rPr>
                <w:rFonts w:cstheme="minorHAnsi"/>
                <w:i/>
              </w:rPr>
              <w:t>“I fear an even more difficult job market”</w:t>
            </w:r>
            <w:bookmarkEnd w:id="7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65599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17</w:t>
            </w:r>
          </w:p>
          <w:p w14:paraId="4E2B439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65%</w:t>
            </w:r>
          </w:p>
          <w:p w14:paraId="6CCD8944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35%</w:t>
            </w:r>
          </w:p>
        </w:tc>
      </w:tr>
      <w:tr w:rsidR="00182F7F" w:rsidRPr="00860F9D" w14:paraId="2D57E7AD" w14:textId="77777777" w:rsidTr="0035435B">
        <w:trPr>
          <w:trHeight w:val="667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2503C2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380DF4DB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Cost of living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0A774510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discussed hopes about improvements in cost of living. This included costs associated with housing, transport, and education fees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A11F93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hope to avoid an increase in price for everything…</w:t>
            </w:r>
            <w:bookmarkStart w:id="8" w:name="_Hlk130483526"/>
            <w:r w:rsidRPr="00860F9D">
              <w:rPr>
                <w:rFonts w:cstheme="minorHAnsi"/>
                <w:i/>
              </w:rPr>
              <w:t>I hope housing is affordable”</w:t>
            </w:r>
          </w:p>
          <w:p w14:paraId="6C451D0C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9" w:name="_Hlk130483489"/>
            <w:bookmarkEnd w:id="8"/>
            <w:r w:rsidRPr="00860F9D">
              <w:rPr>
                <w:rFonts w:cstheme="minorHAnsi"/>
                <w:i/>
              </w:rPr>
              <w:t>“I fear train ticket prices going up”</w:t>
            </w:r>
            <w:bookmarkEnd w:id="9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783C9D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17</w:t>
            </w:r>
          </w:p>
          <w:p w14:paraId="49BA1233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47%</w:t>
            </w:r>
          </w:p>
          <w:p w14:paraId="02590D1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53%</w:t>
            </w:r>
          </w:p>
        </w:tc>
      </w:tr>
      <w:tr w:rsidR="00182F7F" w:rsidRPr="00860F9D" w14:paraId="0D296DFD" w14:textId="77777777" w:rsidTr="0035435B">
        <w:tc>
          <w:tcPr>
            <w:tcW w:w="12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05F93CB" w14:textId="77777777" w:rsidR="00182F7F" w:rsidRPr="00860F9D" w:rsidRDefault="00182F7F" w:rsidP="0035435B">
            <w:pPr>
              <w:rPr>
                <w:rFonts w:cstheme="minorHAnsi"/>
                <w:i/>
              </w:rPr>
            </w:pPr>
            <w:r w:rsidRPr="00860F9D">
              <w:rPr>
                <w:rFonts w:cstheme="minorHAnsi"/>
                <w:b/>
              </w:rPr>
              <w:t xml:space="preserve">Policy Issues and Governance 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B5A937" w14:textId="77777777" w:rsidR="00182F7F" w:rsidRPr="00860F9D" w:rsidRDefault="00182F7F" w:rsidP="0035435B">
            <w:pPr>
              <w:rPr>
                <w:rFonts w:cstheme="minorHAnsi"/>
                <w:b/>
                <w:bCs/>
              </w:rPr>
            </w:pPr>
            <w:r w:rsidRPr="00860F9D">
              <w:rPr>
                <w:rFonts w:cstheme="minorHAnsi"/>
                <w:b/>
                <w:bCs/>
              </w:rPr>
              <w:t>N=46</w:t>
            </w:r>
          </w:p>
        </w:tc>
      </w:tr>
      <w:tr w:rsidR="00182F7F" w:rsidRPr="00860F9D" w14:paraId="3E02D116" w14:textId="77777777" w:rsidTr="0035435B"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6D2F92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3CC6B168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Political change/action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2D90B38E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reported desires for political change in the UK and actions from world leaders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452116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would really like to be led by a government that can show at least one ounce of empathy for the British Public, and who actually knows what it is like to live as a working-class individual”</w:t>
            </w:r>
          </w:p>
          <w:p w14:paraId="2E12FBF2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The UK Government isn’t helping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583A2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18</w:t>
            </w:r>
          </w:p>
          <w:p w14:paraId="38BC79D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89%</w:t>
            </w:r>
          </w:p>
          <w:p w14:paraId="319BB88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11%</w:t>
            </w:r>
          </w:p>
        </w:tc>
      </w:tr>
      <w:tr w:rsidR="00182F7F" w:rsidRPr="00860F9D" w14:paraId="63DEDAA6" w14:textId="77777777" w:rsidTr="0035435B"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1BFBC2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0595EEE3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Justness and equality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63FA30C9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expressed hopes for just societal changes. This included hopes for greater equality in society, related to issues such as classism, racism, and discrimination against sexual minorities. 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2E8350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10" w:name="_Hlk130483566"/>
            <w:r w:rsidRPr="00860F9D">
              <w:rPr>
                <w:rFonts w:cstheme="minorHAnsi"/>
                <w:i/>
              </w:rPr>
              <w:t>“End of inequality between the rich getting richer and the poor getting poorer”</w:t>
            </w:r>
          </w:p>
          <w:p w14:paraId="637043F1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fear … the rich buying up vacant business lots on the cheap and receiving tax cuts while the rest of us go through another 10 years or more of austerity”</w:t>
            </w:r>
            <w:bookmarkEnd w:id="10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EB5103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22</w:t>
            </w:r>
          </w:p>
          <w:p w14:paraId="328FBF7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86%</w:t>
            </w:r>
          </w:p>
          <w:p w14:paraId="4FB16790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14%</w:t>
            </w:r>
          </w:p>
        </w:tc>
      </w:tr>
      <w:tr w:rsidR="00182F7F" w:rsidRPr="00860F9D" w14:paraId="6C0B555F" w14:textId="77777777" w:rsidTr="0035435B"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76FC40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2AB81D4F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Investment in amenitie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7449357D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reported desire for investment in public amenities which would serve communities. 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95FBCA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wish for investment from municipalities in public spaces that are free and catered to community needs”</w:t>
            </w:r>
          </w:p>
          <w:p w14:paraId="0FE94622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fear further cuts to public spending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34405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6</w:t>
            </w:r>
          </w:p>
          <w:p w14:paraId="06956071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67%</w:t>
            </w:r>
          </w:p>
          <w:p w14:paraId="2BA174D2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50%</w:t>
            </w:r>
          </w:p>
        </w:tc>
      </w:tr>
      <w:tr w:rsidR="00182F7F" w:rsidRPr="00860F9D" w14:paraId="6BFF1CC8" w14:textId="77777777" w:rsidTr="0035435B">
        <w:tc>
          <w:tcPr>
            <w:tcW w:w="12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9D71E34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  <w:b/>
              </w:rPr>
              <w:t xml:space="preserve">Environment and Climate 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AE765A" w14:textId="77777777" w:rsidR="00182F7F" w:rsidRPr="00860F9D" w:rsidRDefault="00182F7F" w:rsidP="0035435B">
            <w:pPr>
              <w:rPr>
                <w:rFonts w:cstheme="minorHAnsi"/>
                <w:b/>
                <w:bCs/>
              </w:rPr>
            </w:pPr>
            <w:r w:rsidRPr="00860F9D">
              <w:rPr>
                <w:rFonts w:cstheme="minorHAnsi"/>
                <w:b/>
                <w:bCs/>
              </w:rPr>
              <w:t>N = 37</w:t>
            </w:r>
          </w:p>
        </w:tc>
      </w:tr>
      <w:tr w:rsidR="00182F7F" w:rsidRPr="00860F9D" w14:paraId="0513A529" w14:textId="77777777" w:rsidTr="0035435B">
        <w:trPr>
          <w:trHeight w:val="977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000670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5D03D22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Climate change action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76A2D9DE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expressed hopes for climate change action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8D0B76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11" w:name="_Hlk130483690"/>
            <w:r w:rsidRPr="00860F9D">
              <w:rPr>
                <w:rFonts w:cstheme="minorHAnsi"/>
                <w:i/>
              </w:rPr>
              <w:t>“I hope that world leaders will take the issue of climate change more seriously”</w:t>
            </w:r>
          </w:p>
          <w:p w14:paraId="1DFDAAC6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12" w:name="_Hlk130483707"/>
            <w:bookmarkEnd w:id="11"/>
            <w:r w:rsidRPr="00860F9D">
              <w:rPr>
                <w:rFonts w:cstheme="minorHAnsi"/>
                <w:i/>
              </w:rPr>
              <w:t>“I fear that there are people in positions of power who still don't believe in climate change”</w:t>
            </w:r>
            <w:bookmarkEnd w:id="12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8D3FE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22</w:t>
            </w:r>
          </w:p>
          <w:p w14:paraId="70D94FD1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86%</w:t>
            </w:r>
          </w:p>
          <w:p w14:paraId="5BD7E90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14%</w:t>
            </w:r>
          </w:p>
        </w:tc>
      </w:tr>
      <w:tr w:rsidR="00182F7F" w:rsidRPr="00860F9D" w14:paraId="4B7C5711" w14:textId="77777777" w:rsidTr="0035435B">
        <w:trPr>
          <w:trHeight w:val="558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B3D3C9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56D0A135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Other environmental factor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1CC54A45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hoped that the environment, and other living organisms, would be respected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BEEEA4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I hope more people felt connected to nature and realized how important it is to the planet and to our wellbeing”</w:t>
            </w:r>
          </w:p>
          <w:p w14:paraId="52D5DE8C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lastRenderedPageBreak/>
              <w:t>“I fear that the government will not do enough to protect the natural environment in our country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C779F2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lastRenderedPageBreak/>
              <w:t>n = 15</w:t>
            </w:r>
          </w:p>
          <w:p w14:paraId="0C9E37FF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93%</w:t>
            </w:r>
          </w:p>
          <w:p w14:paraId="2CD6E783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7%</w:t>
            </w:r>
          </w:p>
        </w:tc>
      </w:tr>
      <w:tr w:rsidR="00182F7F" w:rsidRPr="00860F9D" w14:paraId="2D9FFD2C" w14:textId="77777777" w:rsidTr="0035435B"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251624" w14:textId="77777777" w:rsidR="00182F7F" w:rsidRPr="00860F9D" w:rsidRDefault="00182F7F" w:rsidP="0035435B">
            <w:pPr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 xml:space="preserve">Personal Pursuits </w:t>
            </w:r>
          </w:p>
        </w:tc>
        <w:tc>
          <w:tcPr>
            <w:tcW w:w="55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F63A8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486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2EF22E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5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0DB9DC" w14:textId="77777777" w:rsidR="00182F7F" w:rsidRPr="00860F9D" w:rsidRDefault="00182F7F" w:rsidP="0035435B">
            <w:pPr>
              <w:rPr>
                <w:rFonts w:cstheme="minorHAnsi"/>
                <w:b/>
                <w:bCs/>
              </w:rPr>
            </w:pPr>
            <w:r w:rsidRPr="00860F9D">
              <w:rPr>
                <w:rFonts w:cstheme="minorHAnsi"/>
                <w:b/>
              </w:rPr>
              <w:t>N = 27</w:t>
            </w:r>
          </w:p>
        </w:tc>
      </w:tr>
      <w:tr w:rsidR="00182F7F" w:rsidRPr="00860F9D" w14:paraId="3FA7A749" w14:textId="77777777" w:rsidTr="0035435B">
        <w:trPr>
          <w:trHeight w:val="1038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C04910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04BFE0F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Employment and education goal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50269B87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expressed hopes in getting a job, obtaining a reasonable salary, or progressing their career. Participants also expressed goals around their education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297989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13" w:name="_Hlk130483749"/>
            <w:r w:rsidRPr="00860F9D">
              <w:rPr>
                <w:rFonts w:cstheme="minorHAnsi"/>
                <w:i/>
              </w:rPr>
              <w:t>“I hope to get a job sometime soon”</w:t>
            </w:r>
          </w:p>
          <w:p w14:paraId="76286165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14" w:name="_Hlk130483779"/>
            <w:bookmarkEnd w:id="13"/>
            <w:r w:rsidRPr="00860F9D">
              <w:rPr>
                <w:rFonts w:cstheme="minorHAnsi"/>
                <w:i/>
              </w:rPr>
              <w:t>“I fear that because of the pandemic I will be unable to get a good job”</w:t>
            </w:r>
            <w:bookmarkEnd w:id="14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2D5DCD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21</w:t>
            </w:r>
          </w:p>
          <w:p w14:paraId="15742990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81%</w:t>
            </w:r>
          </w:p>
          <w:p w14:paraId="246B339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24%</w:t>
            </w:r>
          </w:p>
        </w:tc>
      </w:tr>
      <w:tr w:rsidR="00182F7F" w:rsidRPr="00860F9D" w14:paraId="565AD292" w14:textId="77777777" w:rsidTr="0035435B">
        <w:trPr>
          <w:trHeight w:val="557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C97D87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55E16DFF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Afford/buy a home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4445B431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  <w:bCs/>
              </w:rPr>
              <w:t xml:space="preserve">Participants expressed hopes to afford, buy or save for a house of their own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1E8C80" w14:textId="77777777" w:rsidR="00182F7F" w:rsidRPr="00860F9D" w:rsidRDefault="00182F7F" w:rsidP="0035435B">
            <w:pPr>
              <w:jc w:val="both"/>
              <w:rPr>
                <w:rFonts w:cstheme="minorHAnsi"/>
                <w:bCs/>
                <w:i/>
                <w:iCs/>
              </w:rPr>
            </w:pPr>
            <w:r w:rsidRPr="00860F9D">
              <w:rPr>
                <w:rFonts w:cstheme="minorHAnsi"/>
                <w:bCs/>
                <w:i/>
                <w:iCs/>
              </w:rPr>
              <w:t>“I wish to buy my own house”</w:t>
            </w:r>
          </w:p>
          <w:p w14:paraId="4C00D607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1FA7FA" w14:textId="77777777" w:rsidR="00182F7F" w:rsidRPr="00860F9D" w:rsidRDefault="00182F7F" w:rsidP="0035435B">
            <w:pPr>
              <w:rPr>
                <w:rFonts w:cstheme="minorHAnsi"/>
                <w:bCs/>
              </w:rPr>
            </w:pPr>
            <w:r w:rsidRPr="00860F9D">
              <w:rPr>
                <w:rFonts w:cstheme="minorHAnsi"/>
                <w:bCs/>
              </w:rPr>
              <w:t>n = 3</w:t>
            </w:r>
          </w:p>
          <w:p w14:paraId="747C0F10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  <w:bCs/>
              </w:rPr>
              <w:t>Hopeful = 100%</w:t>
            </w:r>
          </w:p>
        </w:tc>
      </w:tr>
      <w:tr w:rsidR="00182F7F" w:rsidRPr="00860F9D" w14:paraId="622FBF5F" w14:textId="77777777" w:rsidTr="0035435B">
        <w:trPr>
          <w:trHeight w:val="410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4D0B52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27B8324A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edonic wants/experience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606E1121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  <w:bCs/>
              </w:rPr>
              <w:t>Participants discussed hedonic wants and experiences, such as being able to go to concerts or the pub like normal.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940D6E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bCs/>
                <w:i/>
                <w:iCs/>
              </w:rPr>
              <w:t>“That I will be able to go out to a pub or bar and stay there past 10pm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D42B20" w14:textId="77777777" w:rsidR="00182F7F" w:rsidRPr="00860F9D" w:rsidRDefault="00182F7F" w:rsidP="0035435B">
            <w:pPr>
              <w:rPr>
                <w:rFonts w:cstheme="minorHAnsi"/>
                <w:bCs/>
              </w:rPr>
            </w:pPr>
            <w:r w:rsidRPr="00860F9D">
              <w:rPr>
                <w:rFonts w:cstheme="minorHAnsi"/>
                <w:bCs/>
              </w:rPr>
              <w:t>n = 3</w:t>
            </w:r>
          </w:p>
          <w:p w14:paraId="49872F56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  <w:bCs/>
              </w:rPr>
              <w:t>Hopeful = 100%</w:t>
            </w:r>
          </w:p>
        </w:tc>
      </w:tr>
      <w:tr w:rsidR="00182F7F" w:rsidRPr="00860F9D" w14:paraId="12A0BC50" w14:textId="77777777" w:rsidTr="0035435B"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CCD8424" w14:textId="77777777" w:rsidR="00182F7F" w:rsidRPr="00860F9D" w:rsidRDefault="00182F7F" w:rsidP="0035435B">
            <w:pPr>
              <w:rPr>
                <w:rFonts w:cstheme="minorHAnsi"/>
                <w:b/>
              </w:rPr>
            </w:pPr>
            <w:r w:rsidRPr="00860F9D">
              <w:rPr>
                <w:rFonts w:cstheme="minorHAnsi"/>
                <w:b/>
              </w:rPr>
              <w:t>Healthcare Factor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5330BE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81D6CB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1A078E" w14:textId="77777777" w:rsidR="00182F7F" w:rsidRPr="00860F9D" w:rsidRDefault="00182F7F" w:rsidP="0035435B">
            <w:pPr>
              <w:rPr>
                <w:rFonts w:cstheme="minorHAnsi"/>
                <w:b/>
                <w:bCs/>
              </w:rPr>
            </w:pPr>
            <w:r w:rsidRPr="00860F9D">
              <w:rPr>
                <w:rFonts w:cstheme="minorHAnsi"/>
                <w:b/>
                <w:bCs/>
              </w:rPr>
              <w:t>N = 18</w:t>
            </w:r>
          </w:p>
        </w:tc>
      </w:tr>
      <w:tr w:rsidR="00182F7F" w:rsidRPr="00860F9D" w14:paraId="53469CFB" w14:textId="77777777" w:rsidTr="0035435B">
        <w:trPr>
          <w:trHeight w:val="931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6507DA" w14:textId="77777777" w:rsidR="00182F7F" w:rsidRPr="00860F9D" w:rsidRDefault="00182F7F" w:rsidP="0035435B">
            <w:pPr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2DEB1847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Investment in health 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2F0F2CB8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 xml:space="preserve">Participants expressed hopes for greater investment in health systems and to avoid privatisation of the NHS. The importance of hygiene and the mental health sector was also highlighted. 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3348E9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15" w:name="_Hlk130483883"/>
            <w:r w:rsidRPr="00860F9D">
              <w:rPr>
                <w:rFonts w:cstheme="minorHAnsi"/>
                <w:i/>
              </w:rPr>
              <w:t>“I hope that the national health service can recover, and be better funded in future”</w:t>
            </w:r>
          </w:p>
          <w:p w14:paraId="6E810A14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bookmarkStart w:id="16" w:name="_Hlk130483917"/>
            <w:bookmarkEnd w:id="15"/>
            <w:r w:rsidRPr="00860F9D">
              <w:rPr>
                <w:rFonts w:cstheme="minorHAnsi"/>
                <w:i/>
              </w:rPr>
              <w:t>“I fear that our government will sell out the NHS and fully privatise health care”</w:t>
            </w:r>
            <w:bookmarkEnd w:id="16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6C8FC8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14</w:t>
            </w:r>
          </w:p>
          <w:p w14:paraId="4AD4E8D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86%</w:t>
            </w:r>
          </w:p>
          <w:p w14:paraId="64F62DC4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Fearful = 14%</w:t>
            </w:r>
          </w:p>
        </w:tc>
      </w:tr>
      <w:tr w:rsidR="00182F7F" w:rsidRPr="00860F9D" w14:paraId="0D3C2C16" w14:textId="77777777" w:rsidTr="0035435B">
        <w:trPr>
          <w:trHeight w:val="519"/>
        </w:trPr>
        <w:tc>
          <w:tcPr>
            <w:tcW w:w="283" w:type="dxa"/>
            <w:tcBorders>
              <w:top w:val="single" w:sz="4" w:space="0" w:color="auto"/>
              <w:left w:val="nil"/>
              <w:bottom w:val="nil"/>
            </w:tcBorders>
          </w:tcPr>
          <w:p w14:paraId="57012EC9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636CBA8C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Improved pay and working conditions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5D3D6B6B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  <w:r w:rsidRPr="00860F9D">
              <w:rPr>
                <w:rFonts w:cstheme="minorHAnsi"/>
              </w:rPr>
              <w:t>Participants reported desires for improved pay and working conditions in healthcare.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4ECA8E" w14:textId="77777777" w:rsidR="00182F7F" w:rsidRPr="00860F9D" w:rsidRDefault="00182F7F" w:rsidP="0035435B">
            <w:pPr>
              <w:jc w:val="both"/>
              <w:rPr>
                <w:rFonts w:cstheme="minorHAnsi"/>
                <w:i/>
              </w:rPr>
            </w:pPr>
            <w:r w:rsidRPr="00860F9D">
              <w:rPr>
                <w:rFonts w:cstheme="minorHAnsi"/>
                <w:i/>
              </w:rPr>
              <w:t>“Would like to see key workers be paid and respected more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BD6588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n = 3</w:t>
            </w:r>
          </w:p>
          <w:p w14:paraId="79ECD1DE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100%</w:t>
            </w:r>
          </w:p>
        </w:tc>
      </w:tr>
      <w:tr w:rsidR="00182F7F" w:rsidRPr="00860F9D" w14:paraId="31FD12AA" w14:textId="77777777" w:rsidTr="0035435B">
        <w:trPr>
          <w:trHeight w:val="557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</w:tcBorders>
          </w:tcPr>
          <w:p w14:paraId="5873F3F9" w14:textId="77777777" w:rsidR="00182F7F" w:rsidRPr="00860F9D" w:rsidRDefault="00182F7F" w:rsidP="0035435B">
            <w:pPr>
              <w:jc w:val="both"/>
              <w:rPr>
                <w:rFonts w:cstheme="minorHAnsi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638932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A good life and society</w:t>
            </w:r>
          </w:p>
        </w:tc>
        <w:tc>
          <w:tcPr>
            <w:tcW w:w="5561" w:type="dxa"/>
            <w:tcBorders>
              <w:top w:val="single" w:sz="4" w:space="0" w:color="auto"/>
              <w:bottom w:val="single" w:sz="4" w:space="0" w:color="auto"/>
            </w:tcBorders>
          </w:tcPr>
          <w:p w14:paraId="4C933907" w14:textId="77777777" w:rsidR="00182F7F" w:rsidRPr="00860F9D" w:rsidRDefault="00182F7F" w:rsidP="0035435B">
            <w:pPr>
              <w:jc w:val="both"/>
              <w:rPr>
                <w:rFonts w:cstheme="minorHAnsi"/>
                <w:bCs/>
              </w:rPr>
            </w:pPr>
            <w:r w:rsidRPr="00860F9D">
              <w:rPr>
                <w:rFonts w:cstheme="minorHAnsi"/>
                <w:bCs/>
              </w:rPr>
              <w:t>Participants expressed hopes for a general improvement in life, society, and the world.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FF90BE" w14:textId="77777777" w:rsidR="00182F7F" w:rsidRPr="00860F9D" w:rsidRDefault="00182F7F" w:rsidP="0035435B">
            <w:pPr>
              <w:jc w:val="both"/>
              <w:rPr>
                <w:rFonts w:cstheme="minorHAnsi"/>
                <w:bCs/>
                <w:i/>
                <w:iCs/>
              </w:rPr>
            </w:pPr>
            <w:r w:rsidRPr="00860F9D">
              <w:rPr>
                <w:rFonts w:cstheme="minorHAnsi"/>
                <w:bCs/>
                <w:i/>
                <w:iCs/>
              </w:rPr>
              <w:t xml:space="preserve">“I just want things to be better” </w:t>
            </w:r>
          </w:p>
          <w:p w14:paraId="5560A2A3" w14:textId="77777777" w:rsidR="00182F7F" w:rsidRPr="00860F9D" w:rsidRDefault="00182F7F" w:rsidP="0035435B">
            <w:pPr>
              <w:jc w:val="both"/>
              <w:rPr>
                <w:rFonts w:cstheme="minorHAnsi"/>
                <w:bCs/>
                <w:i/>
                <w:iCs/>
              </w:rPr>
            </w:pPr>
            <w:r w:rsidRPr="00860F9D">
              <w:rPr>
                <w:rFonts w:cstheme="minorHAnsi"/>
                <w:bCs/>
                <w:i/>
                <w:iCs/>
              </w:rPr>
              <w:t>“A better society for all”</w:t>
            </w:r>
          </w:p>
          <w:p w14:paraId="774C2A58" w14:textId="77777777" w:rsidR="00182F7F" w:rsidRPr="00860F9D" w:rsidRDefault="00182F7F" w:rsidP="0035435B">
            <w:pPr>
              <w:jc w:val="both"/>
              <w:rPr>
                <w:rFonts w:cstheme="minorHAnsi"/>
                <w:bCs/>
                <w:i/>
                <w:iCs/>
                <w:highlight w:val="yellow"/>
              </w:rPr>
            </w:pPr>
            <w:r w:rsidRPr="00860F9D">
              <w:rPr>
                <w:rFonts w:cstheme="minorHAnsi"/>
                <w:bCs/>
                <w:i/>
                <w:iCs/>
              </w:rPr>
              <w:t>“We are heading for societal collapse”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0157B9" w14:textId="77777777" w:rsidR="00182F7F" w:rsidRPr="00860F9D" w:rsidRDefault="00182F7F" w:rsidP="0035435B">
            <w:pPr>
              <w:rPr>
                <w:rFonts w:cstheme="minorHAnsi"/>
                <w:bCs/>
              </w:rPr>
            </w:pPr>
            <w:r w:rsidRPr="00860F9D">
              <w:rPr>
                <w:rFonts w:cstheme="minorHAnsi"/>
                <w:bCs/>
              </w:rPr>
              <w:t>n = 10</w:t>
            </w:r>
          </w:p>
          <w:p w14:paraId="0E8F2176" w14:textId="77777777" w:rsidR="00182F7F" w:rsidRPr="00860F9D" w:rsidRDefault="00182F7F" w:rsidP="0035435B">
            <w:pPr>
              <w:rPr>
                <w:rFonts w:cstheme="minorHAnsi"/>
              </w:rPr>
            </w:pPr>
            <w:r w:rsidRPr="00860F9D">
              <w:rPr>
                <w:rFonts w:cstheme="minorHAnsi"/>
              </w:rPr>
              <w:t>Hopeful = 90%</w:t>
            </w:r>
          </w:p>
          <w:p w14:paraId="240369C3" w14:textId="77777777" w:rsidR="00182F7F" w:rsidRPr="00860F9D" w:rsidRDefault="00182F7F" w:rsidP="0035435B">
            <w:pPr>
              <w:rPr>
                <w:rFonts w:cstheme="minorHAnsi"/>
                <w:bCs/>
              </w:rPr>
            </w:pPr>
            <w:r w:rsidRPr="00860F9D">
              <w:rPr>
                <w:rFonts w:cstheme="minorHAnsi"/>
              </w:rPr>
              <w:t>Fearful = 10%</w:t>
            </w:r>
          </w:p>
        </w:tc>
      </w:tr>
    </w:tbl>
    <w:bookmarkEnd w:id="1"/>
    <w:p w14:paraId="7E0DF3F3" w14:textId="45D06C92" w:rsidR="00182F7F" w:rsidRPr="00182F7F" w:rsidRDefault="00182F7F" w:rsidP="00182F7F">
      <w:pPr>
        <w:spacing w:after="0" w:line="240" w:lineRule="auto"/>
        <w:jc w:val="both"/>
        <w:rPr>
          <w:b/>
          <w:bCs/>
          <w:lang w:val="en-GB"/>
        </w:rPr>
      </w:pPr>
      <w:r w:rsidRPr="00860F9D">
        <w:rPr>
          <w:rFonts w:cstheme="minorHAnsi"/>
          <w:b/>
          <w:bCs/>
          <w:i/>
          <w:iCs/>
        </w:rPr>
        <w:t>Note:</w:t>
      </w:r>
      <w:r w:rsidRPr="00860F9D">
        <w:rPr>
          <w:rFonts w:cstheme="minorHAnsi"/>
          <w:i/>
          <w:iCs/>
        </w:rPr>
        <w:t xml:space="preserve"> Different elements of a single free text response could be coded to represent multiple (sub-)categories, resulting in a higher count of specific category instances than the number of respondents (n=151). The total frequency for the sub-categories could also exceed the frequency of an overarching category because one free-text comment may have included information relevant to multiple sub-categories. Percentages may exceed 100% in some places as some participant responses included both hopeful and fearful framing.</w:t>
      </w:r>
    </w:p>
    <w:sectPr w:rsidR="00182F7F" w:rsidRPr="00182F7F" w:rsidSect="00182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7F"/>
    <w:rsid w:val="00182F7F"/>
    <w:rsid w:val="001C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D41B6"/>
  <w15:chartTrackingRefBased/>
  <w15:docId w15:val="{CD1B4304-A121-4169-8972-DCD0AECCA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F7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7</Words>
  <Characters>6198</Characters>
  <Application>Microsoft Office Word</Application>
  <DocSecurity>0</DocSecurity>
  <Lines>51</Lines>
  <Paragraphs>14</Paragraphs>
  <ScaleCrop>false</ScaleCrop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3-06-27T12:19:00Z</dcterms:created>
  <dcterms:modified xsi:type="dcterms:W3CDTF">2023-06-27T12:39:00Z</dcterms:modified>
</cp:coreProperties>
</file>